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1191F" w14:textId="2279311D" w:rsidR="00B77003" w:rsidRPr="001B5826" w:rsidRDefault="00B77003" w:rsidP="0076283D">
      <w:pPr>
        <w:pStyle w:val="Heading2"/>
      </w:pPr>
      <w:r w:rsidRPr="001B5826">
        <w:t xml:space="preserve">Search Strategy </w:t>
      </w:r>
    </w:p>
    <w:p w14:paraId="70813F8A" w14:textId="4D63574C" w:rsidR="00B77003" w:rsidRPr="0076283D" w:rsidRDefault="0076283D" w:rsidP="0076283D">
      <w:pPr>
        <w:pStyle w:val="NoSpacing"/>
        <w:widowControl w:val="0"/>
        <w:ind w:left="0" w:firstLine="0"/>
        <w:rPr>
          <w:u w:val="single"/>
        </w:rPr>
      </w:pPr>
      <w:r w:rsidRPr="0076283D">
        <w:rPr>
          <w:b/>
          <w:bCs/>
          <w:u w:val="single"/>
        </w:rPr>
        <w:t xml:space="preserve">Ovid MEDLINE: </w:t>
      </w:r>
      <w:proofErr w:type="spellStart"/>
      <w:r w:rsidRPr="0076283D">
        <w:rPr>
          <w:b/>
          <w:bCs/>
          <w:u w:val="single"/>
        </w:rPr>
        <w:t>Epub</w:t>
      </w:r>
      <w:proofErr w:type="spellEnd"/>
      <w:r w:rsidRPr="0076283D">
        <w:rPr>
          <w:b/>
          <w:bCs/>
          <w:u w:val="single"/>
        </w:rPr>
        <w:t xml:space="preserve"> Ahead of Print, In-Process &amp; Other Non-Indexed Citations, Ovid MEDLINE® Daily and Ovid MEDLINE® </w:t>
      </w:r>
      <w:r w:rsidR="00B10D5E">
        <w:rPr>
          <w:b/>
          <w:bCs/>
          <w:u w:val="single"/>
        </w:rPr>
        <w:t>(</w:t>
      </w:r>
      <w:r w:rsidRPr="0076283D">
        <w:rPr>
          <w:b/>
          <w:bCs/>
          <w:u w:val="single"/>
        </w:rPr>
        <w:t>1946-Present</w:t>
      </w:r>
      <w:r w:rsidR="00B10D5E">
        <w:rPr>
          <w:b/>
          <w:bCs/>
          <w:u w:val="single"/>
        </w:rPr>
        <w:t>)</w:t>
      </w:r>
    </w:p>
    <w:p w14:paraId="47643AEA" w14:textId="2D590DB0" w:rsidR="00381807" w:rsidRPr="001B74D3" w:rsidRDefault="00381807" w:rsidP="00521053">
      <w:pPr>
        <w:pStyle w:val="ListParagraph"/>
        <w:numPr>
          <w:ilvl w:val="0"/>
          <w:numId w:val="10"/>
        </w:numPr>
        <w:spacing w:line="240" w:lineRule="auto"/>
      </w:pPr>
      <w:r w:rsidRPr="001B74D3">
        <w:t>Domestic Violence/ or (domestic adj3 (</w:t>
      </w:r>
      <w:proofErr w:type="spellStart"/>
      <w:r w:rsidRPr="001B74D3">
        <w:t>abus</w:t>
      </w:r>
      <w:proofErr w:type="spellEnd"/>
      <w:r w:rsidRPr="001B74D3">
        <w:t xml:space="preserve">* or </w:t>
      </w:r>
      <w:proofErr w:type="spellStart"/>
      <w:r w:rsidRPr="001B74D3">
        <w:t>violen</w:t>
      </w:r>
      <w:proofErr w:type="spellEnd"/>
      <w:r w:rsidRPr="001B74D3">
        <w:t>*)).</w:t>
      </w:r>
      <w:proofErr w:type="spellStart"/>
      <w:proofErr w:type="gramStart"/>
      <w:r w:rsidRPr="001B74D3">
        <w:t>tw,kf</w:t>
      </w:r>
      <w:proofErr w:type="spellEnd"/>
      <w:proofErr w:type="gramEnd"/>
      <w:r w:rsidRPr="001B74D3">
        <w:t>.</w:t>
      </w:r>
    </w:p>
    <w:p w14:paraId="6B350C6E" w14:textId="77777777" w:rsidR="00381807" w:rsidRPr="001B74D3" w:rsidRDefault="00381807" w:rsidP="00521053">
      <w:pPr>
        <w:pStyle w:val="ListParagraph"/>
        <w:numPr>
          <w:ilvl w:val="0"/>
          <w:numId w:val="10"/>
        </w:numPr>
        <w:spacing w:line="240" w:lineRule="auto"/>
      </w:pPr>
      <w:r w:rsidRPr="001B74D3">
        <w:t xml:space="preserve">exp Intimate Partner Violence/ or ((partner* or </w:t>
      </w:r>
      <w:proofErr w:type="spellStart"/>
      <w:r w:rsidRPr="001B74D3">
        <w:t>spous</w:t>
      </w:r>
      <w:proofErr w:type="spellEnd"/>
      <w:r w:rsidRPr="001B74D3">
        <w:t>* or wife or wives) adj3 (</w:t>
      </w:r>
      <w:proofErr w:type="spellStart"/>
      <w:r w:rsidRPr="001B74D3">
        <w:t>abus</w:t>
      </w:r>
      <w:proofErr w:type="spellEnd"/>
      <w:r w:rsidRPr="001B74D3">
        <w:t xml:space="preserve">* or </w:t>
      </w:r>
      <w:proofErr w:type="spellStart"/>
      <w:r w:rsidRPr="001B74D3">
        <w:t>violen</w:t>
      </w:r>
      <w:proofErr w:type="spellEnd"/>
      <w:r w:rsidRPr="001B74D3">
        <w:t>*)).</w:t>
      </w:r>
      <w:proofErr w:type="spellStart"/>
      <w:proofErr w:type="gramStart"/>
      <w:r w:rsidRPr="001B74D3">
        <w:t>tw,kf</w:t>
      </w:r>
      <w:proofErr w:type="spellEnd"/>
      <w:proofErr w:type="gramEnd"/>
      <w:r w:rsidRPr="001B74D3">
        <w:t>.</w:t>
      </w:r>
    </w:p>
    <w:p w14:paraId="1D3851AA" w14:textId="3BF57B7B" w:rsidR="00381807" w:rsidRDefault="00381807" w:rsidP="00521053">
      <w:pPr>
        <w:pStyle w:val="ListParagraph"/>
        <w:numPr>
          <w:ilvl w:val="0"/>
          <w:numId w:val="10"/>
        </w:numPr>
        <w:spacing w:line="240" w:lineRule="auto"/>
      </w:pPr>
      <w:r w:rsidRPr="001B74D3">
        <w:t>Sex work/ or (sex work).</w:t>
      </w:r>
      <w:proofErr w:type="spellStart"/>
      <w:proofErr w:type="gramStart"/>
      <w:r w:rsidRPr="001B74D3">
        <w:t>tw,kf</w:t>
      </w:r>
      <w:proofErr w:type="spellEnd"/>
      <w:proofErr w:type="gramEnd"/>
      <w:r w:rsidRPr="001B74D3">
        <w:t xml:space="preserve">. or (sex adj3 </w:t>
      </w:r>
      <w:proofErr w:type="spellStart"/>
      <w:r w:rsidRPr="001B74D3">
        <w:t>industr</w:t>
      </w:r>
      <w:proofErr w:type="spellEnd"/>
      <w:r w:rsidRPr="001B74D3">
        <w:t>*).</w:t>
      </w:r>
      <w:proofErr w:type="spellStart"/>
      <w:proofErr w:type="gramStart"/>
      <w:r w:rsidRPr="001B74D3">
        <w:t>tw,kf</w:t>
      </w:r>
      <w:proofErr w:type="spellEnd"/>
      <w:proofErr w:type="gramEnd"/>
      <w:r w:rsidRPr="001B74D3">
        <w:t>. or (</w:t>
      </w:r>
      <w:proofErr w:type="spellStart"/>
      <w:r w:rsidRPr="001B74D3">
        <w:t>prostitut</w:t>
      </w:r>
      <w:proofErr w:type="spellEnd"/>
      <w:r w:rsidRPr="001B74D3">
        <w:t>*).</w:t>
      </w:r>
      <w:proofErr w:type="spellStart"/>
      <w:proofErr w:type="gramStart"/>
      <w:r w:rsidRPr="001B74D3">
        <w:t>tw,kf</w:t>
      </w:r>
      <w:proofErr w:type="spellEnd"/>
      <w:proofErr w:type="gramEnd"/>
      <w:r w:rsidRPr="001B74D3">
        <w:t>. or (sex* adj1 transact*).</w:t>
      </w:r>
      <w:proofErr w:type="spellStart"/>
      <w:proofErr w:type="gramStart"/>
      <w:r w:rsidRPr="001B74D3">
        <w:t>tw,kf</w:t>
      </w:r>
      <w:proofErr w:type="spellEnd"/>
      <w:proofErr w:type="gramEnd"/>
      <w:r w:rsidRPr="001B74D3">
        <w:t>.</w:t>
      </w:r>
    </w:p>
    <w:p w14:paraId="19BCDC02" w14:textId="147B76EE" w:rsidR="00381807" w:rsidRDefault="00B77003" w:rsidP="00521053">
      <w:pPr>
        <w:pStyle w:val="ListParagraph"/>
        <w:numPr>
          <w:ilvl w:val="0"/>
          <w:numId w:val="10"/>
        </w:numPr>
        <w:spacing w:line="240" w:lineRule="auto"/>
      </w:pPr>
      <w:r w:rsidRPr="001B5826">
        <w:t xml:space="preserve">exp Battered Women/ or </w:t>
      </w:r>
      <w:r w:rsidR="00381807" w:rsidRPr="001B74D3">
        <w:t>((</w:t>
      </w:r>
      <w:r w:rsidR="00381807">
        <w:t>batter</w:t>
      </w:r>
      <w:r w:rsidR="00381807" w:rsidRPr="001B74D3">
        <w:t>*) adj3 (</w:t>
      </w:r>
      <w:r w:rsidR="00381807">
        <w:t>wife</w:t>
      </w:r>
      <w:r w:rsidR="00381807" w:rsidRPr="001B74D3">
        <w:t xml:space="preserve"> or </w:t>
      </w:r>
      <w:proofErr w:type="spellStart"/>
      <w:r w:rsidR="00381807">
        <w:t>wom</w:t>
      </w:r>
      <w:proofErr w:type="spellEnd"/>
      <w:r w:rsidR="00381807" w:rsidRPr="001B74D3">
        <w:t>*</w:t>
      </w:r>
      <w:r w:rsidR="00381807">
        <w:t xml:space="preserve"> or wives</w:t>
      </w:r>
      <w:r w:rsidR="00381807" w:rsidRPr="001B74D3">
        <w:t>)).</w:t>
      </w:r>
      <w:proofErr w:type="spellStart"/>
      <w:proofErr w:type="gramStart"/>
      <w:r w:rsidR="00381807" w:rsidRPr="001B74D3">
        <w:t>tw,kf</w:t>
      </w:r>
      <w:proofErr w:type="spellEnd"/>
      <w:proofErr w:type="gramEnd"/>
      <w:r w:rsidR="00381807" w:rsidRPr="001B74D3">
        <w:t>.</w:t>
      </w:r>
    </w:p>
    <w:p w14:paraId="5F8E4646" w14:textId="6CD57603" w:rsidR="006146EA" w:rsidRDefault="006146EA" w:rsidP="006146EA">
      <w:pPr>
        <w:pStyle w:val="ListParagraph"/>
        <w:numPr>
          <w:ilvl w:val="0"/>
          <w:numId w:val="10"/>
        </w:numPr>
        <w:spacing w:line="240" w:lineRule="auto"/>
      </w:pPr>
      <w:r w:rsidRPr="00A061D5">
        <w:t>(intimate violence or interpersonal violence).</w:t>
      </w:r>
      <w:proofErr w:type="spellStart"/>
      <w:proofErr w:type="gramStart"/>
      <w:r w:rsidRPr="00A061D5">
        <w:t>tw,k</w:t>
      </w:r>
      <w:r>
        <w:t>f</w:t>
      </w:r>
      <w:proofErr w:type="spellEnd"/>
      <w:proofErr w:type="gramEnd"/>
      <w:r w:rsidRPr="00A061D5">
        <w:t>.</w:t>
      </w:r>
    </w:p>
    <w:p w14:paraId="6482063D" w14:textId="6A7EC6F0" w:rsidR="00381807" w:rsidRDefault="00B77003" w:rsidP="00521053">
      <w:pPr>
        <w:pStyle w:val="ListParagraph"/>
        <w:numPr>
          <w:ilvl w:val="0"/>
          <w:numId w:val="10"/>
        </w:numPr>
        <w:spacing w:line="240" w:lineRule="auto"/>
      </w:pPr>
      <w:r w:rsidRPr="001B5826">
        <w:t>1 or 2 or 3 or 4</w:t>
      </w:r>
      <w:r w:rsidR="006146EA">
        <w:t xml:space="preserve"> or 5</w:t>
      </w:r>
    </w:p>
    <w:p w14:paraId="2AEEFC14" w14:textId="78D108D0" w:rsidR="00DD3825" w:rsidRDefault="00DD3825" w:rsidP="00521053">
      <w:pPr>
        <w:pStyle w:val="ListParagraph"/>
        <w:numPr>
          <w:ilvl w:val="0"/>
          <w:numId w:val="10"/>
        </w:numPr>
        <w:spacing w:line="240" w:lineRule="auto"/>
      </w:pPr>
      <w:r w:rsidRPr="001B5826">
        <w:t xml:space="preserve">exp Brain Injuries/ or traumatic brain </w:t>
      </w:r>
      <w:proofErr w:type="spellStart"/>
      <w:proofErr w:type="gramStart"/>
      <w:r w:rsidRPr="001B5826">
        <w:t>inj</w:t>
      </w:r>
      <w:proofErr w:type="spellEnd"/>
      <w:r w:rsidRPr="001B5826">
        <w:t>*.</w:t>
      </w:r>
      <w:proofErr w:type="spellStart"/>
      <w:r>
        <w:t>tw,kf</w:t>
      </w:r>
      <w:proofErr w:type="spellEnd"/>
      <w:proofErr w:type="gramEnd"/>
      <w:r>
        <w:t>.</w:t>
      </w:r>
    </w:p>
    <w:p w14:paraId="064BFA38" w14:textId="04843205" w:rsidR="00E8103C" w:rsidRDefault="00E8103C" w:rsidP="00521053">
      <w:pPr>
        <w:pStyle w:val="ListParagraph"/>
        <w:numPr>
          <w:ilvl w:val="0"/>
          <w:numId w:val="10"/>
        </w:numPr>
        <w:spacing w:line="240" w:lineRule="auto"/>
      </w:pPr>
      <w:r w:rsidRPr="001B5826">
        <w:t xml:space="preserve">exp Brain Concussion/ or </w:t>
      </w:r>
      <w:proofErr w:type="gramStart"/>
      <w:r w:rsidRPr="001B5826">
        <w:t>concuss*.</w:t>
      </w:r>
      <w:proofErr w:type="spellStart"/>
      <w:r>
        <w:t>tw,kf</w:t>
      </w:r>
      <w:proofErr w:type="spellEnd"/>
      <w:proofErr w:type="gramEnd"/>
      <w:r>
        <w:t>.</w:t>
      </w:r>
    </w:p>
    <w:p w14:paraId="6FB69EE7" w14:textId="61668C62" w:rsidR="00AA1033" w:rsidRDefault="00AA1033" w:rsidP="00521053">
      <w:pPr>
        <w:pStyle w:val="ListParagraph"/>
        <w:numPr>
          <w:ilvl w:val="0"/>
          <w:numId w:val="10"/>
        </w:numPr>
        <w:spacing w:line="240" w:lineRule="auto"/>
      </w:pPr>
      <w:r>
        <w:t xml:space="preserve">exp Head Injuries, Penetrating/ or exp Head Injuries, Closed/ or head </w:t>
      </w:r>
      <w:proofErr w:type="spellStart"/>
      <w:proofErr w:type="gramStart"/>
      <w:r>
        <w:t>inj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</w:t>
      </w:r>
    </w:p>
    <w:p w14:paraId="3FA8885E" w14:textId="1DE19A22" w:rsidR="00AA1033" w:rsidRDefault="00AA1033" w:rsidP="00521053">
      <w:pPr>
        <w:pStyle w:val="ListParagraph"/>
        <w:numPr>
          <w:ilvl w:val="0"/>
          <w:numId w:val="10"/>
        </w:numPr>
        <w:spacing w:line="240" w:lineRule="auto"/>
      </w:pPr>
      <w:r w:rsidRPr="001B5826">
        <w:t xml:space="preserve">exp Post-Concussion Syndrome/ or </w:t>
      </w:r>
      <w:proofErr w:type="gramStart"/>
      <w:r w:rsidRPr="001B5826">
        <w:t>post-</w:t>
      </w:r>
      <w:proofErr w:type="spellStart"/>
      <w:r w:rsidRPr="001B5826">
        <w:t>concuss</w:t>
      </w:r>
      <w:r w:rsidR="00C8091B">
        <w:t>.tw,kf</w:t>
      </w:r>
      <w:proofErr w:type="spellEnd"/>
      <w:proofErr w:type="gramEnd"/>
      <w:r w:rsidR="00C8091B">
        <w:t>.</w:t>
      </w:r>
    </w:p>
    <w:p w14:paraId="5F513C22" w14:textId="19DC49A3" w:rsidR="00AA1033" w:rsidRDefault="00C8091B" w:rsidP="00521053">
      <w:pPr>
        <w:pStyle w:val="ListParagraph"/>
        <w:numPr>
          <w:ilvl w:val="0"/>
          <w:numId w:val="10"/>
        </w:numPr>
        <w:spacing w:line="240" w:lineRule="auto"/>
      </w:pPr>
      <w:r>
        <w:t>(</w:t>
      </w:r>
      <w:r w:rsidR="00AA1033" w:rsidRPr="001B5826">
        <w:t>strangle</w:t>
      </w:r>
      <w:r>
        <w:t xml:space="preserve">* or </w:t>
      </w:r>
      <w:proofErr w:type="spellStart"/>
      <w:r>
        <w:t>strangulat</w:t>
      </w:r>
      <w:proofErr w:type="spellEnd"/>
      <w:r>
        <w:t>*).</w:t>
      </w:r>
      <w:proofErr w:type="spellStart"/>
      <w:proofErr w:type="gramStart"/>
      <w:r>
        <w:t>tw,kf</w:t>
      </w:r>
      <w:proofErr w:type="spellEnd"/>
      <w:proofErr w:type="gramEnd"/>
      <w:r w:rsidR="00AA1033" w:rsidRPr="001B5826">
        <w:t>.</w:t>
      </w:r>
      <w:r w:rsidR="00AA1033" w:rsidRPr="001B5826">
        <w:tab/>
      </w:r>
    </w:p>
    <w:p w14:paraId="77E9DA3F" w14:textId="69CE311F" w:rsidR="00AA1033" w:rsidRDefault="00AA1033" w:rsidP="00521053">
      <w:pPr>
        <w:pStyle w:val="ListParagraph"/>
        <w:numPr>
          <w:ilvl w:val="0"/>
          <w:numId w:val="10"/>
        </w:numPr>
        <w:spacing w:line="240" w:lineRule="auto"/>
      </w:pPr>
      <w:r w:rsidRPr="001B5826">
        <w:t>exp Neck Injuries/ or exp Asphyxia/</w:t>
      </w:r>
    </w:p>
    <w:p w14:paraId="11A41D1D" w14:textId="0A53B675" w:rsidR="00AA1033" w:rsidRDefault="00AA1033" w:rsidP="00521053">
      <w:pPr>
        <w:pStyle w:val="ListParagraph"/>
        <w:numPr>
          <w:ilvl w:val="0"/>
          <w:numId w:val="10"/>
        </w:numPr>
        <w:spacing w:line="240" w:lineRule="auto"/>
      </w:pPr>
      <w:r w:rsidRPr="001B5826">
        <w:t xml:space="preserve">exp Facial Injuries/ or face </w:t>
      </w:r>
      <w:proofErr w:type="spellStart"/>
      <w:proofErr w:type="gramStart"/>
      <w:r w:rsidRPr="001B5826">
        <w:t>injur</w:t>
      </w:r>
      <w:proofErr w:type="spellEnd"/>
      <w:r w:rsidRPr="001B5826">
        <w:t>*.</w:t>
      </w:r>
      <w:proofErr w:type="spellStart"/>
      <w:r w:rsidR="00C8091B">
        <w:t>tw,kf</w:t>
      </w:r>
      <w:proofErr w:type="spellEnd"/>
      <w:proofErr w:type="gramEnd"/>
      <w:r w:rsidRPr="001B5826">
        <w:t>.</w:t>
      </w:r>
    </w:p>
    <w:p w14:paraId="488B515D" w14:textId="0650FC0B" w:rsidR="00201F04" w:rsidRDefault="00201F04" w:rsidP="00521053">
      <w:pPr>
        <w:pStyle w:val="ListParagraph"/>
        <w:numPr>
          <w:ilvl w:val="0"/>
          <w:numId w:val="10"/>
        </w:numPr>
        <w:spacing w:line="240" w:lineRule="auto"/>
      </w:pPr>
      <w:r>
        <w:t>7 or 8 or 9 or 10 or 11 or 12</w:t>
      </w:r>
      <w:r w:rsidR="006146EA">
        <w:t xml:space="preserve"> or 13</w:t>
      </w:r>
    </w:p>
    <w:p w14:paraId="17542EBC" w14:textId="0FF31D3D" w:rsidR="00330D21" w:rsidRDefault="00330D21" w:rsidP="00521053">
      <w:pPr>
        <w:pStyle w:val="ListParagraph"/>
        <w:numPr>
          <w:ilvl w:val="0"/>
          <w:numId w:val="10"/>
        </w:numPr>
        <w:spacing w:line="240" w:lineRule="auto"/>
      </w:pPr>
      <w:r w:rsidRPr="001B5826">
        <w:t>exp Mental Health/</w:t>
      </w:r>
      <w:r>
        <w:t xml:space="preserve"> or mental </w:t>
      </w:r>
      <w:proofErr w:type="spellStart"/>
      <w:proofErr w:type="gramStart"/>
      <w:r>
        <w:t>health.tw,kf</w:t>
      </w:r>
      <w:proofErr w:type="spellEnd"/>
      <w:proofErr w:type="gramEnd"/>
      <w:r>
        <w:t>.</w:t>
      </w:r>
    </w:p>
    <w:p w14:paraId="7A18483B" w14:textId="77777777" w:rsidR="00330D21" w:rsidRPr="00330D21" w:rsidRDefault="00330D21" w:rsidP="00521053">
      <w:pPr>
        <w:pStyle w:val="ListParagraph"/>
        <w:numPr>
          <w:ilvl w:val="0"/>
          <w:numId w:val="10"/>
        </w:numPr>
        <w:spacing w:line="240" w:lineRule="auto"/>
      </w:pPr>
      <w:r w:rsidRPr="00330D21">
        <w:t xml:space="preserve">exp Depressive Disorder/ or exp Depression/ or </w:t>
      </w:r>
      <w:r w:rsidRPr="00521053">
        <w:rPr>
          <w:lang w:val="en-US"/>
        </w:rPr>
        <w:t xml:space="preserve">(depression? or depressed or </w:t>
      </w:r>
      <w:proofErr w:type="spellStart"/>
      <w:r w:rsidRPr="00521053">
        <w:rPr>
          <w:lang w:val="en-US"/>
        </w:rPr>
        <w:t>depressiv</w:t>
      </w:r>
      <w:proofErr w:type="spellEnd"/>
      <w:r w:rsidRPr="00521053">
        <w:rPr>
          <w:lang w:val="en-US"/>
        </w:rPr>
        <w:t>* or MDD).</w:t>
      </w:r>
      <w:proofErr w:type="spellStart"/>
      <w:proofErr w:type="gramStart"/>
      <w:r w:rsidRPr="00521053">
        <w:rPr>
          <w:lang w:val="en-US"/>
        </w:rPr>
        <w:t>tw,kf</w:t>
      </w:r>
      <w:proofErr w:type="spellEnd"/>
      <w:proofErr w:type="gramEnd"/>
      <w:r w:rsidRPr="00521053">
        <w:rPr>
          <w:lang w:val="en-US"/>
        </w:rPr>
        <w:t xml:space="preserve">. </w:t>
      </w:r>
    </w:p>
    <w:p w14:paraId="352936A7" w14:textId="5911E16D" w:rsidR="00ED43EF" w:rsidRDefault="00330D21" w:rsidP="00521053">
      <w:pPr>
        <w:pStyle w:val="ListParagraph"/>
        <w:numPr>
          <w:ilvl w:val="0"/>
          <w:numId w:val="10"/>
        </w:numPr>
        <w:spacing w:line="240" w:lineRule="auto"/>
      </w:pPr>
      <w:r w:rsidRPr="001B5826">
        <w:t>exp Stress Disorders, Post-Traumatic/</w:t>
      </w:r>
      <w:r>
        <w:t xml:space="preserve"> or </w:t>
      </w:r>
      <w:proofErr w:type="spellStart"/>
      <w:proofErr w:type="gramStart"/>
      <w:r w:rsidRPr="00521053">
        <w:rPr>
          <w:lang w:val="en-US"/>
        </w:rPr>
        <w:t>PTSD.tw,kf</w:t>
      </w:r>
      <w:proofErr w:type="spellEnd"/>
      <w:proofErr w:type="gramEnd"/>
      <w:r w:rsidRPr="00521053">
        <w:rPr>
          <w:lang w:val="en-US"/>
        </w:rPr>
        <w:t xml:space="preserve">. or post-traumatic stress </w:t>
      </w:r>
      <w:proofErr w:type="gramStart"/>
      <w:r w:rsidRPr="00521053">
        <w:rPr>
          <w:lang w:val="en-US"/>
        </w:rPr>
        <w:t>disorder?.</w:t>
      </w:r>
      <w:proofErr w:type="spellStart"/>
      <w:r w:rsidRPr="00521053">
        <w:rPr>
          <w:lang w:val="en-US"/>
        </w:rPr>
        <w:t>tw,kf</w:t>
      </w:r>
      <w:proofErr w:type="spellEnd"/>
      <w:proofErr w:type="gramEnd"/>
      <w:r w:rsidRPr="00521053">
        <w:rPr>
          <w:lang w:val="en-US"/>
        </w:rPr>
        <w:t>.</w:t>
      </w:r>
    </w:p>
    <w:p w14:paraId="7F98E079" w14:textId="77777777" w:rsidR="00330D21" w:rsidRDefault="00B77003" w:rsidP="00521053">
      <w:pPr>
        <w:pStyle w:val="NoSpacing"/>
        <w:widowControl w:val="0"/>
        <w:numPr>
          <w:ilvl w:val="0"/>
          <w:numId w:val="10"/>
        </w:numPr>
      </w:pPr>
      <w:r w:rsidRPr="001B5826">
        <w:t xml:space="preserve">exp Anxiety/ or exp Anxiety Disorders/ or </w:t>
      </w:r>
      <w:proofErr w:type="spellStart"/>
      <w:proofErr w:type="gramStart"/>
      <w:r w:rsidRPr="001B5826">
        <w:t>anxiet</w:t>
      </w:r>
      <w:r w:rsidR="00330D21">
        <w:t>y</w:t>
      </w:r>
      <w:r w:rsidRPr="001B5826">
        <w:t>.</w:t>
      </w:r>
      <w:r w:rsidR="00330D21">
        <w:t>tw,kf</w:t>
      </w:r>
      <w:proofErr w:type="spellEnd"/>
      <w:proofErr w:type="gramEnd"/>
      <w:r w:rsidR="00330D21">
        <w:t>.</w:t>
      </w:r>
    </w:p>
    <w:p w14:paraId="5F56C7F1" w14:textId="77777777" w:rsidR="000E2BA2" w:rsidRDefault="00B77003" w:rsidP="00521053">
      <w:pPr>
        <w:pStyle w:val="NoSpacing"/>
        <w:widowControl w:val="0"/>
        <w:numPr>
          <w:ilvl w:val="0"/>
          <w:numId w:val="10"/>
        </w:numPr>
      </w:pPr>
      <w:r w:rsidRPr="001B5826">
        <w:t xml:space="preserve">exp Mood Disorders/ or mood </w:t>
      </w:r>
      <w:proofErr w:type="spellStart"/>
      <w:proofErr w:type="gramStart"/>
      <w:r w:rsidRPr="001B5826">
        <w:t>disord</w:t>
      </w:r>
      <w:proofErr w:type="spellEnd"/>
      <w:r w:rsidRPr="001B5826">
        <w:t>*.</w:t>
      </w:r>
      <w:proofErr w:type="spellStart"/>
      <w:r w:rsidR="00330D21">
        <w:t>tw,kf</w:t>
      </w:r>
      <w:proofErr w:type="spellEnd"/>
      <w:proofErr w:type="gramEnd"/>
      <w:r w:rsidR="00330D21">
        <w:t>.</w:t>
      </w:r>
    </w:p>
    <w:p w14:paraId="05715BD3" w14:textId="77777777" w:rsidR="000E2BA2" w:rsidRDefault="00B77003" w:rsidP="00521053">
      <w:pPr>
        <w:pStyle w:val="NoSpacing"/>
        <w:widowControl w:val="0"/>
        <w:numPr>
          <w:ilvl w:val="0"/>
          <w:numId w:val="10"/>
        </w:numPr>
      </w:pPr>
      <w:r w:rsidRPr="001B5826">
        <w:t>Substance-Related Disorders/</w:t>
      </w:r>
      <w:r w:rsidRPr="001B5826">
        <w:tab/>
      </w:r>
    </w:p>
    <w:p w14:paraId="0A55FC28" w14:textId="0045CAB9" w:rsidR="00450387" w:rsidRDefault="000E2BA2" w:rsidP="00521053">
      <w:pPr>
        <w:pStyle w:val="NoSpacing"/>
        <w:widowControl w:val="0"/>
        <w:numPr>
          <w:ilvl w:val="0"/>
          <w:numId w:val="10"/>
        </w:numPr>
      </w:pPr>
      <w:r w:rsidRPr="000E2BA2">
        <w:rPr>
          <w:lang w:val="en-US"/>
        </w:rPr>
        <w:t xml:space="preserve">((drug or substance? or alcohol or opioid? or amphetamine? or cocaine or marijuana or cannabis or phencyclidine or </w:t>
      </w:r>
      <w:proofErr w:type="spellStart"/>
      <w:r w:rsidRPr="000E2BA2">
        <w:rPr>
          <w:lang w:val="en-US"/>
        </w:rPr>
        <w:t>benzodiaz</w:t>
      </w:r>
      <w:proofErr w:type="spellEnd"/>
      <w:r w:rsidRPr="000E2BA2">
        <w:rPr>
          <w:lang w:val="en-US"/>
        </w:rPr>
        <w:t>*) adj2 (misuse or abuse* or addict* or depend*)).</w:t>
      </w:r>
      <w:proofErr w:type="spellStart"/>
      <w:proofErr w:type="gramStart"/>
      <w:r w:rsidRPr="000E2BA2">
        <w:rPr>
          <w:lang w:val="en-US"/>
        </w:rPr>
        <w:t>tw,kf</w:t>
      </w:r>
      <w:proofErr w:type="spellEnd"/>
      <w:proofErr w:type="gramEnd"/>
      <w:r w:rsidRPr="000E2BA2">
        <w:rPr>
          <w:lang w:val="en-US"/>
        </w:rPr>
        <w:t>.</w:t>
      </w:r>
    </w:p>
    <w:p w14:paraId="107EBC1B" w14:textId="361189C0" w:rsidR="000E2BA2" w:rsidRDefault="000E2BA2" w:rsidP="00521053">
      <w:pPr>
        <w:pStyle w:val="NoSpacing"/>
        <w:widowControl w:val="0"/>
        <w:numPr>
          <w:ilvl w:val="0"/>
          <w:numId w:val="10"/>
        </w:numPr>
      </w:pPr>
      <w:r w:rsidRPr="000E2BA2">
        <w:t>15 or 16 or 17 or 18 or 19 or 20</w:t>
      </w:r>
      <w:r w:rsidR="006146EA">
        <w:t xml:space="preserve"> or 21</w:t>
      </w:r>
    </w:p>
    <w:p w14:paraId="017FC9D9" w14:textId="29506B3B" w:rsidR="000E2BA2" w:rsidRDefault="008D781E" w:rsidP="00521053">
      <w:pPr>
        <w:pStyle w:val="NoSpacing"/>
        <w:widowControl w:val="0"/>
        <w:numPr>
          <w:ilvl w:val="0"/>
          <w:numId w:val="10"/>
        </w:numPr>
      </w:pPr>
      <w:r>
        <w:t>5</w:t>
      </w:r>
      <w:r w:rsidR="000E2BA2">
        <w:t xml:space="preserve"> and 1</w:t>
      </w:r>
      <w:r>
        <w:t>3</w:t>
      </w:r>
      <w:r w:rsidR="000E2BA2">
        <w:t xml:space="preserve"> and 2</w:t>
      </w:r>
      <w:r>
        <w:t>1</w:t>
      </w:r>
    </w:p>
    <w:p w14:paraId="4D6E6575" w14:textId="1F371239" w:rsidR="00C003F4" w:rsidRDefault="00C003F4" w:rsidP="00C003F4">
      <w:pPr>
        <w:pStyle w:val="NoSpacing"/>
        <w:widowControl w:val="0"/>
      </w:pPr>
    </w:p>
    <w:p w14:paraId="1EC2CA95" w14:textId="31E2809C" w:rsidR="00C003F4" w:rsidRDefault="00C003F4" w:rsidP="00C003F4">
      <w:pPr>
        <w:pStyle w:val="NoSpacing"/>
        <w:widowControl w:val="0"/>
      </w:pPr>
    </w:p>
    <w:sectPr w:rsidR="00C003F4" w:rsidSect="0015338B">
      <w:footerReference w:type="even" r:id="rId8"/>
      <w:footerReference w:type="default" r:id="rId9"/>
      <w:type w:val="continuous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C8C34" w14:textId="77777777" w:rsidR="00245ABA" w:rsidRDefault="00245ABA" w:rsidP="003B0EED">
      <w:r>
        <w:separator/>
      </w:r>
    </w:p>
  </w:endnote>
  <w:endnote w:type="continuationSeparator" w:id="0">
    <w:p w14:paraId="31271A74" w14:textId="77777777" w:rsidR="00245ABA" w:rsidRDefault="00245ABA" w:rsidP="003B0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6372992"/>
      <w:docPartObj>
        <w:docPartGallery w:val="Page Numbers (Bottom of Page)"/>
        <w:docPartUnique/>
      </w:docPartObj>
    </w:sdtPr>
    <w:sdtContent>
      <w:p w14:paraId="08D0BA74" w14:textId="3A2A2A21" w:rsidR="006642C8" w:rsidRDefault="006642C8" w:rsidP="003D4B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015B10" w14:textId="4467D22E" w:rsidR="006642C8" w:rsidRDefault="006642C8" w:rsidP="003B0EED">
    <w:pPr>
      <w:pStyle w:val="Footer"/>
      <w:ind w:right="360"/>
      <w:rPr>
        <w:rStyle w:val="PageNumber"/>
      </w:rPr>
    </w:pPr>
  </w:p>
  <w:p w14:paraId="576A53F0" w14:textId="7000B1EA" w:rsidR="006642C8" w:rsidRDefault="006642C8" w:rsidP="003B0EED">
    <w:pPr>
      <w:pStyle w:val="Footer"/>
      <w:rPr>
        <w:rStyle w:val="PageNumber"/>
      </w:rPr>
    </w:pPr>
  </w:p>
  <w:sdt>
    <w:sdtPr>
      <w:rPr>
        <w:rStyle w:val="PageNumber"/>
      </w:rPr>
      <w:id w:val="1451514422"/>
      <w:docPartObj>
        <w:docPartGallery w:val="Page Numbers (Bottom of Page)"/>
        <w:docPartUnique/>
      </w:docPartObj>
    </w:sdtPr>
    <w:sdtContent>
      <w:p w14:paraId="233CCB9E" w14:textId="623F2384" w:rsidR="006642C8" w:rsidRDefault="006642C8" w:rsidP="003B0EE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94E376" w14:textId="384B95B1" w:rsidR="006642C8" w:rsidRDefault="006642C8" w:rsidP="003B0EED">
    <w:pPr>
      <w:pStyle w:val="Footer"/>
      <w:rPr>
        <w:rStyle w:val="PageNumber"/>
      </w:rPr>
    </w:pPr>
  </w:p>
  <w:p w14:paraId="1EBCCDA0" w14:textId="77777777" w:rsidR="006642C8" w:rsidRDefault="006642C8" w:rsidP="003B0E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28629089"/>
      <w:docPartObj>
        <w:docPartGallery w:val="Page Numbers (Bottom of Page)"/>
        <w:docPartUnique/>
      </w:docPartObj>
    </w:sdtPr>
    <w:sdtContent>
      <w:p w14:paraId="3989540D" w14:textId="417ABD87" w:rsidR="006642C8" w:rsidRDefault="006642C8" w:rsidP="003D4B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02AD869C" w14:textId="4CA5BA52" w:rsidR="006642C8" w:rsidRPr="003B0EED" w:rsidRDefault="006642C8" w:rsidP="003B0EED">
    <w:pPr>
      <w:pStyle w:val="NoSpacing"/>
      <w:ind w:right="360"/>
      <w:rPr>
        <w:rStyle w:val="PageNumbe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F250A" w14:textId="77777777" w:rsidR="00245ABA" w:rsidRDefault="00245ABA" w:rsidP="003B0EED">
      <w:r>
        <w:separator/>
      </w:r>
    </w:p>
  </w:footnote>
  <w:footnote w:type="continuationSeparator" w:id="0">
    <w:p w14:paraId="41499D21" w14:textId="77777777" w:rsidR="00245ABA" w:rsidRDefault="00245ABA" w:rsidP="003B0E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A323C"/>
    <w:multiLevelType w:val="hybridMultilevel"/>
    <w:tmpl w:val="A596EF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CA74FE"/>
    <w:multiLevelType w:val="hybridMultilevel"/>
    <w:tmpl w:val="0B0C2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2735A2"/>
    <w:multiLevelType w:val="hybridMultilevel"/>
    <w:tmpl w:val="B01220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C22C3C"/>
    <w:multiLevelType w:val="hybridMultilevel"/>
    <w:tmpl w:val="C51415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530AE9"/>
    <w:multiLevelType w:val="hybridMultilevel"/>
    <w:tmpl w:val="9C528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37507C"/>
    <w:multiLevelType w:val="hybridMultilevel"/>
    <w:tmpl w:val="35D6B20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18677E"/>
    <w:multiLevelType w:val="hybridMultilevel"/>
    <w:tmpl w:val="35D6B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0521F1"/>
    <w:multiLevelType w:val="hybridMultilevel"/>
    <w:tmpl w:val="77BE51BE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 w15:restartNumberingAfterBreak="0">
    <w:nsid w:val="3FB7035A"/>
    <w:multiLevelType w:val="hybridMultilevel"/>
    <w:tmpl w:val="35D6B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62427F"/>
    <w:multiLevelType w:val="hybridMultilevel"/>
    <w:tmpl w:val="B012203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6C0F0D"/>
    <w:multiLevelType w:val="hybridMultilevel"/>
    <w:tmpl w:val="35D6B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622C03"/>
    <w:multiLevelType w:val="hybridMultilevel"/>
    <w:tmpl w:val="7AC65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FA51DE"/>
    <w:multiLevelType w:val="hybridMultilevel"/>
    <w:tmpl w:val="11C86268"/>
    <w:lvl w:ilvl="0" w:tplc="0409000F">
      <w:start w:val="1"/>
      <w:numFmt w:val="decimal"/>
      <w:lvlText w:val="%1."/>
      <w:lvlJc w:val="left"/>
      <w:pPr>
        <w:ind w:left="1146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866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3" w15:restartNumberingAfterBreak="0">
    <w:nsid w:val="75A6354D"/>
    <w:multiLevelType w:val="hybridMultilevel"/>
    <w:tmpl w:val="08FC1FA0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14" w15:restartNumberingAfterBreak="0">
    <w:nsid w:val="76642D3F"/>
    <w:multiLevelType w:val="hybridMultilevel"/>
    <w:tmpl w:val="35D6B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CA5393"/>
    <w:multiLevelType w:val="multilevel"/>
    <w:tmpl w:val="C8A60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7C366A7E"/>
    <w:multiLevelType w:val="multilevel"/>
    <w:tmpl w:val="5D842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59650152">
    <w:abstractNumId w:val="13"/>
  </w:num>
  <w:num w:numId="2" w16cid:durableId="2124955215">
    <w:abstractNumId w:val="11"/>
  </w:num>
  <w:num w:numId="3" w16cid:durableId="1256286037">
    <w:abstractNumId w:val="1"/>
  </w:num>
  <w:num w:numId="4" w16cid:durableId="295768755">
    <w:abstractNumId w:val="12"/>
  </w:num>
  <w:num w:numId="5" w16cid:durableId="1262882692">
    <w:abstractNumId w:val="16"/>
  </w:num>
  <w:num w:numId="6" w16cid:durableId="381832397">
    <w:abstractNumId w:val="15"/>
  </w:num>
  <w:num w:numId="7" w16cid:durableId="126315503">
    <w:abstractNumId w:val="10"/>
  </w:num>
  <w:num w:numId="8" w16cid:durableId="350953364">
    <w:abstractNumId w:val="5"/>
  </w:num>
  <w:num w:numId="9" w16cid:durableId="1453673923">
    <w:abstractNumId w:val="6"/>
  </w:num>
  <w:num w:numId="10" w16cid:durableId="974019325">
    <w:abstractNumId w:val="2"/>
  </w:num>
  <w:num w:numId="11" w16cid:durableId="121653828">
    <w:abstractNumId w:val="8"/>
  </w:num>
  <w:num w:numId="12" w16cid:durableId="1963606895">
    <w:abstractNumId w:val="7"/>
  </w:num>
  <w:num w:numId="13" w16cid:durableId="365715965">
    <w:abstractNumId w:val="14"/>
  </w:num>
  <w:num w:numId="14" w16cid:durableId="487984263">
    <w:abstractNumId w:val="9"/>
  </w:num>
  <w:num w:numId="15" w16cid:durableId="728650950">
    <w:abstractNumId w:val="3"/>
  </w:num>
  <w:num w:numId="16" w16cid:durableId="1039282229">
    <w:abstractNumId w:val="0"/>
  </w:num>
  <w:num w:numId="17" w16cid:durableId="16411828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2stevw39f005e2vppxv9p55artrssd90rd&quot;&gt;My EndNote Library&lt;record-ids&gt;&lt;item&gt;38&lt;/item&gt;&lt;item&gt;39&lt;/item&gt;&lt;item&gt;40&lt;/item&gt;&lt;item&gt;65&lt;/item&gt;&lt;item&gt;82&lt;/item&gt;&lt;item&gt;83&lt;/item&gt;&lt;item&gt;131&lt;/item&gt;&lt;item&gt;147&lt;/item&gt;&lt;item&gt;313&lt;/item&gt;&lt;item&gt;429&lt;/item&gt;&lt;item&gt;430&lt;/item&gt;&lt;item&gt;431&lt;/item&gt;&lt;item&gt;622&lt;/item&gt;&lt;item&gt;803&lt;/item&gt;&lt;item&gt;894&lt;/item&gt;&lt;item&gt;897&lt;/item&gt;&lt;item&gt;903&lt;/item&gt;&lt;item&gt;906&lt;/item&gt;&lt;item&gt;922&lt;/item&gt;&lt;item&gt;970&lt;/item&gt;&lt;item&gt;981&lt;/item&gt;&lt;item&gt;987&lt;/item&gt;&lt;item&gt;1023&lt;/item&gt;&lt;item&gt;1024&lt;/item&gt;&lt;item&gt;1025&lt;/item&gt;&lt;item&gt;1100&lt;/item&gt;&lt;item&gt;1101&lt;/item&gt;&lt;item&gt;1120&lt;/item&gt;&lt;item&gt;1121&lt;/item&gt;&lt;item&gt;1122&lt;/item&gt;&lt;item&gt;1136&lt;/item&gt;&lt;item&gt;1137&lt;/item&gt;&lt;item&gt;1138&lt;/item&gt;&lt;item&gt;1139&lt;/item&gt;&lt;item&gt;1140&lt;/item&gt;&lt;item&gt;1141&lt;/item&gt;&lt;item&gt;1142&lt;/item&gt;&lt;item&gt;1143&lt;/item&gt;&lt;item&gt;1144&lt;/item&gt;&lt;item&gt;1145&lt;/item&gt;&lt;item&gt;1146&lt;/item&gt;&lt;item&gt;1147&lt;/item&gt;&lt;item&gt;1148&lt;/item&gt;&lt;item&gt;1149&lt;/item&gt;&lt;item&gt;1150&lt;/item&gt;&lt;item&gt;1151&lt;/item&gt;&lt;item&gt;1153&lt;/item&gt;&lt;item&gt;1154&lt;/item&gt;&lt;item&gt;1155&lt;/item&gt;&lt;item&gt;1156&lt;/item&gt;&lt;item&gt;1157&lt;/item&gt;&lt;item&gt;1158&lt;/item&gt;&lt;item&gt;1159&lt;/item&gt;&lt;item&gt;1160&lt;/item&gt;&lt;item&gt;1161&lt;/item&gt;&lt;item&gt;1162&lt;/item&gt;&lt;item&gt;1163&lt;/item&gt;&lt;item&gt;1164&lt;/item&gt;&lt;item&gt;1215&lt;/item&gt;&lt;item&gt;1223&lt;/item&gt;&lt;item&gt;1224&lt;/item&gt;&lt;item&gt;1225&lt;/item&gt;&lt;item&gt;1230&lt;/item&gt;&lt;item&gt;1238&lt;/item&gt;&lt;item&gt;1239&lt;/item&gt;&lt;item&gt;1277&lt;/item&gt;&lt;item&gt;1305&lt;/item&gt;&lt;item&gt;1306&lt;/item&gt;&lt;item&gt;1307&lt;/item&gt;&lt;item&gt;1355&lt;/item&gt;&lt;/record-ids&gt;&lt;/item&gt;&lt;/Libraries&gt;"/>
  </w:docVars>
  <w:rsids>
    <w:rsidRoot w:val="004C0589"/>
    <w:rsid w:val="00002877"/>
    <w:rsid w:val="000033B9"/>
    <w:rsid w:val="0000646A"/>
    <w:rsid w:val="000067FB"/>
    <w:rsid w:val="0001198C"/>
    <w:rsid w:val="00015E2D"/>
    <w:rsid w:val="00016807"/>
    <w:rsid w:val="000228C1"/>
    <w:rsid w:val="00022C66"/>
    <w:rsid w:val="00026AAD"/>
    <w:rsid w:val="00030AF1"/>
    <w:rsid w:val="00031F31"/>
    <w:rsid w:val="00034B92"/>
    <w:rsid w:val="0005500C"/>
    <w:rsid w:val="00060020"/>
    <w:rsid w:val="00063DF8"/>
    <w:rsid w:val="00066B13"/>
    <w:rsid w:val="00067D23"/>
    <w:rsid w:val="00070201"/>
    <w:rsid w:val="000707F2"/>
    <w:rsid w:val="0007267A"/>
    <w:rsid w:val="00072CB4"/>
    <w:rsid w:val="00075D0E"/>
    <w:rsid w:val="000760AF"/>
    <w:rsid w:val="00076665"/>
    <w:rsid w:val="000818E1"/>
    <w:rsid w:val="0008451B"/>
    <w:rsid w:val="00086065"/>
    <w:rsid w:val="00087126"/>
    <w:rsid w:val="000927D7"/>
    <w:rsid w:val="00093281"/>
    <w:rsid w:val="00094C8D"/>
    <w:rsid w:val="00097AC8"/>
    <w:rsid w:val="000B061F"/>
    <w:rsid w:val="000B2F56"/>
    <w:rsid w:val="000B37A0"/>
    <w:rsid w:val="000B3B1B"/>
    <w:rsid w:val="000B42F0"/>
    <w:rsid w:val="000B53A5"/>
    <w:rsid w:val="000B5920"/>
    <w:rsid w:val="000C19A8"/>
    <w:rsid w:val="000C36F6"/>
    <w:rsid w:val="000C3A1E"/>
    <w:rsid w:val="000C4735"/>
    <w:rsid w:val="000C54D3"/>
    <w:rsid w:val="000D0137"/>
    <w:rsid w:val="000D01B4"/>
    <w:rsid w:val="000D0829"/>
    <w:rsid w:val="000D2D04"/>
    <w:rsid w:val="000D4013"/>
    <w:rsid w:val="000E2BA2"/>
    <w:rsid w:val="000E31A6"/>
    <w:rsid w:val="000E66F8"/>
    <w:rsid w:val="000E6BB9"/>
    <w:rsid w:val="000E7076"/>
    <w:rsid w:val="000F0126"/>
    <w:rsid w:val="000F1C84"/>
    <w:rsid w:val="000F20A3"/>
    <w:rsid w:val="000F305B"/>
    <w:rsid w:val="000F69F2"/>
    <w:rsid w:val="001003FE"/>
    <w:rsid w:val="00100891"/>
    <w:rsid w:val="00104980"/>
    <w:rsid w:val="00104CB5"/>
    <w:rsid w:val="00104FF4"/>
    <w:rsid w:val="00111A19"/>
    <w:rsid w:val="00112C61"/>
    <w:rsid w:val="00121AE9"/>
    <w:rsid w:val="00135E4E"/>
    <w:rsid w:val="00135F00"/>
    <w:rsid w:val="001363A2"/>
    <w:rsid w:val="00143200"/>
    <w:rsid w:val="00146A92"/>
    <w:rsid w:val="0015338B"/>
    <w:rsid w:val="00155448"/>
    <w:rsid w:val="00155573"/>
    <w:rsid w:val="001557E7"/>
    <w:rsid w:val="00155BFA"/>
    <w:rsid w:val="00157D19"/>
    <w:rsid w:val="0016067F"/>
    <w:rsid w:val="00163CE8"/>
    <w:rsid w:val="00163FD0"/>
    <w:rsid w:val="00164D3D"/>
    <w:rsid w:val="00166E4E"/>
    <w:rsid w:val="00167A51"/>
    <w:rsid w:val="00173358"/>
    <w:rsid w:val="001742BC"/>
    <w:rsid w:val="001753D2"/>
    <w:rsid w:val="00176CA5"/>
    <w:rsid w:val="00176F05"/>
    <w:rsid w:val="00176F8D"/>
    <w:rsid w:val="0017778B"/>
    <w:rsid w:val="00180E09"/>
    <w:rsid w:val="00183C68"/>
    <w:rsid w:val="00186B4B"/>
    <w:rsid w:val="001873D0"/>
    <w:rsid w:val="001957E0"/>
    <w:rsid w:val="0019636A"/>
    <w:rsid w:val="001A6EC9"/>
    <w:rsid w:val="001A7A66"/>
    <w:rsid w:val="001A7EBF"/>
    <w:rsid w:val="001B1CC8"/>
    <w:rsid w:val="001B490E"/>
    <w:rsid w:val="001B5826"/>
    <w:rsid w:val="001B79EF"/>
    <w:rsid w:val="001C327D"/>
    <w:rsid w:val="001C5C47"/>
    <w:rsid w:val="001D1939"/>
    <w:rsid w:val="001D3342"/>
    <w:rsid w:val="001D3DB4"/>
    <w:rsid w:val="001D4D67"/>
    <w:rsid w:val="001D5576"/>
    <w:rsid w:val="001E0BBA"/>
    <w:rsid w:val="001E2494"/>
    <w:rsid w:val="001E3134"/>
    <w:rsid w:val="001E511E"/>
    <w:rsid w:val="001E7A74"/>
    <w:rsid w:val="00200E83"/>
    <w:rsid w:val="00201F04"/>
    <w:rsid w:val="00207140"/>
    <w:rsid w:val="002076D0"/>
    <w:rsid w:val="00211EF5"/>
    <w:rsid w:val="00212FDA"/>
    <w:rsid w:val="0021553D"/>
    <w:rsid w:val="00216224"/>
    <w:rsid w:val="002165DF"/>
    <w:rsid w:val="002264B6"/>
    <w:rsid w:val="00233EA9"/>
    <w:rsid w:val="00236776"/>
    <w:rsid w:val="00240EC9"/>
    <w:rsid w:val="00244A3E"/>
    <w:rsid w:val="00244FA4"/>
    <w:rsid w:val="00245ABA"/>
    <w:rsid w:val="0025078D"/>
    <w:rsid w:val="00250D01"/>
    <w:rsid w:val="00250D57"/>
    <w:rsid w:val="0026111D"/>
    <w:rsid w:val="002669B9"/>
    <w:rsid w:val="00271AE6"/>
    <w:rsid w:val="00272AFC"/>
    <w:rsid w:val="00274A2D"/>
    <w:rsid w:val="00277542"/>
    <w:rsid w:val="00281A40"/>
    <w:rsid w:val="00281BBD"/>
    <w:rsid w:val="002839E1"/>
    <w:rsid w:val="0028413F"/>
    <w:rsid w:val="00285C6D"/>
    <w:rsid w:val="00287BF5"/>
    <w:rsid w:val="00292048"/>
    <w:rsid w:val="00295500"/>
    <w:rsid w:val="002A28E6"/>
    <w:rsid w:val="002A3063"/>
    <w:rsid w:val="002A4143"/>
    <w:rsid w:val="002B10B6"/>
    <w:rsid w:val="002B12AB"/>
    <w:rsid w:val="002B2A8D"/>
    <w:rsid w:val="002B6332"/>
    <w:rsid w:val="002B6414"/>
    <w:rsid w:val="002B6578"/>
    <w:rsid w:val="002B6A37"/>
    <w:rsid w:val="002B7BED"/>
    <w:rsid w:val="002C08EB"/>
    <w:rsid w:val="002C1716"/>
    <w:rsid w:val="002C18A7"/>
    <w:rsid w:val="002C1DDE"/>
    <w:rsid w:val="002C2001"/>
    <w:rsid w:val="002C36E5"/>
    <w:rsid w:val="002C498A"/>
    <w:rsid w:val="002C64C4"/>
    <w:rsid w:val="002C6BD8"/>
    <w:rsid w:val="002D0DF1"/>
    <w:rsid w:val="002D18FA"/>
    <w:rsid w:val="002D367B"/>
    <w:rsid w:val="002D3B74"/>
    <w:rsid w:val="002D43FB"/>
    <w:rsid w:val="002E18BB"/>
    <w:rsid w:val="002E22D9"/>
    <w:rsid w:val="002E23EF"/>
    <w:rsid w:val="002E2473"/>
    <w:rsid w:val="002E3E5C"/>
    <w:rsid w:val="002E5201"/>
    <w:rsid w:val="002E7942"/>
    <w:rsid w:val="002F0ACA"/>
    <w:rsid w:val="002F3CB0"/>
    <w:rsid w:val="002F5D1F"/>
    <w:rsid w:val="002F666A"/>
    <w:rsid w:val="002F7B5A"/>
    <w:rsid w:val="003067EC"/>
    <w:rsid w:val="00306DB3"/>
    <w:rsid w:val="00323682"/>
    <w:rsid w:val="0032412B"/>
    <w:rsid w:val="003277D3"/>
    <w:rsid w:val="00327A40"/>
    <w:rsid w:val="00330D21"/>
    <w:rsid w:val="0034124F"/>
    <w:rsid w:val="003436E1"/>
    <w:rsid w:val="00344D91"/>
    <w:rsid w:val="0034584C"/>
    <w:rsid w:val="0034676B"/>
    <w:rsid w:val="00352A37"/>
    <w:rsid w:val="0035373B"/>
    <w:rsid w:val="00353A28"/>
    <w:rsid w:val="0035479D"/>
    <w:rsid w:val="00355D17"/>
    <w:rsid w:val="00361859"/>
    <w:rsid w:val="003641B4"/>
    <w:rsid w:val="0036582C"/>
    <w:rsid w:val="00365FD6"/>
    <w:rsid w:val="003667B8"/>
    <w:rsid w:val="0037460E"/>
    <w:rsid w:val="00375840"/>
    <w:rsid w:val="00376594"/>
    <w:rsid w:val="00377553"/>
    <w:rsid w:val="00377D46"/>
    <w:rsid w:val="00380197"/>
    <w:rsid w:val="003810B9"/>
    <w:rsid w:val="00381807"/>
    <w:rsid w:val="00385743"/>
    <w:rsid w:val="00390DCF"/>
    <w:rsid w:val="00391245"/>
    <w:rsid w:val="00391548"/>
    <w:rsid w:val="00391D0D"/>
    <w:rsid w:val="003970C3"/>
    <w:rsid w:val="00397B4C"/>
    <w:rsid w:val="003B0EED"/>
    <w:rsid w:val="003C01D1"/>
    <w:rsid w:val="003C0E67"/>
    <w:rsid w:val="003C2DDB"/>
    <w:rsid w:val="003C67CC"/>
    <w:rsid w:val="003C69E6"/>
    <w:rsid w:val="003C7719"/>
    <w:rsid w:val="003D39C5"/>
    <w:rsid w:val="003D4808"/>
    <w:rsid w:val="003D4BDE"/>
    <w:rsid w:val="003D5760"/>
    <w:rsid w:val="003D5A2E"/>
    <w:rsid w:val="003E4030"/>
    <w:rsid w:val="003E530F"/>
    <w:rsid w:val="003E55DC"/>
    <w:rsid w:val="003F3616"/>
    <w:rsid w:val="003F4426"/>
    <w:rsid w:val="003F61FE"/>
    <w:rsid w:val="003F6582"/>
    <w:rsid w:val="004041AF"/>
    <w:rsid w:val="00405AD8"/>
    <w:rsid w:val="0041597E"/>
    <w:rsid w:val="004174F2"/>
    <w:rsid w:val="00425318"/>
    <w:rsid w:val="00426502"/>
    <w:rsid w:val="00430251"/>
    <w:rsid w:val="00430453"/>
    <w:rsid w:val="0044067F"/>
    <w:rsid w:val="00442280"/>
    <w:rsid w:val="00443300"/>
    <w:rsid w:val="004439DE"/>
    <w:rsid w:val="004442F7"/>
    <w:rsid w:val="00444AA2"/>
    <w:rsid w:val="00444C7E"/>
    <w:rsid w:val="00445CD4"/>
    <w:rsid w:val="00446E4F"/>
    <w:rsid w:val="00450387"/>
    <w:rsid w:val="004504FA"/>
    <w:rsid w:val="0045108B"/>
    <w:rsid w:val="0045185C"/>
    <w:rsid w:val="0045332F"/>
    <w:rsid w:val="0045387B"/>
    <w:rsid w:val="00456C4D"/>
    <w:rsid w:val="00457ABC"/>
    <w:rsid w:val="00466EF7"/>
    <w:rsid w:val="00467D11"/>
    <w:rsid w:val="0047059E"/>
    <w:rsid w:val="00471705"/>
    <w:rsid w:val="00472D54"/>
    <w:rsid w:val="00475023"/>
    <w:rsid w:val="004779B9"/>
    <w:rsid w:val="00480596"/>
    <w:rsid w:val="00481C41"/>
    <w:rsid w:val="00486757"/>
    <w:rsid w:val="004A12A1"/>
    <w:rsid w:val="004A48AF"/>
    <w:rsid w:val="004A4A14"/>
    <w:rsid w:val="004A691F"/>
    <w:rsid w:val="004B0DEE"/>
    <w:rsid w:val="004C0589"/>
    <w:rsid w:val="004C278E"/>
    <w:rsid w:val="004C2847"/>
    <w:rsid w:val="004C3D43"/>
    <w:rsid w:val="004C5A44"/>
    <w:rsid w:val="004C717F"/>
    <w:rsid w:val="004D3A80"/>
    <w:rsid w:val="004D3DF8"/>
    <w:rsid w:val="004D71E3"/>
    <w:rsid w:val="004E1AA2"/>
    <w:rsid w:val="004E2838"/>
    <w:rsid w:val="004E362F"/>
    <w:rsid w:val="004F15BD"/>
    <w:rsid w:val="00502E74"/>
    <w:rsid w:val="00502FA4"/>
    <w:rsid w:val="0050764C"/>
    <w:rsid w:val="00511566"/>
    <w:rsid w:val="00514BF3"/>
    <w:rsid w:val="00516830"/>
    <w:rsid w:val="00521053"/>
    <w:rsid w:val="0052167D"/>
    <w:rsid w:val="00526E5F"/>
    <w:rsid w:val="00530A3E"/>
    <w:rsid w:val="005349DC"/>
    <w:rsid w:val="00534D2B"/>
    <w:rsid w:val="00537144"/>
    <w:rsid w:val="00542849"/>
    <w:rsid w:val="005438C2"/>
    <w:rsid w:val="005449BC"/>
    <w:rsid w:val="00550470"/>
    <w:rsid w:val="00552C4B"/>
    <w:rsid w:val="005551E2"/>
    <w:rsid w:val="00561839"/>
    <w:rsid w:val="005622C3"/>
    <w:rsid w:val="00562CEE"/>
    <w:rsid w:val="00575820"/>
    <w:rsid w:val="00582386"/>
    <w:rsid w:val="00586145"/>
    <w:rsid w:val="00586AD1"/>
    <w:rsid w:val="005876B5"/>
    <w:rsid w:val="005958E3"/>
    <w:rsid w:val="00595A91"/>
    <w:rsid w:val="00596815"/>
    <w:rsid w:val="00596A1A"/>
    <w:rsid w:val="00597327"/>
    <w:rsid w:val="005A0E19"/>
    <w:rsid w:val="005A0E2F"/>
    <w:rsid w:val="005A699F"/>
    <w:rsid w:val="005A6D75"/>
    <w:rsid w:val="005A7004"/>
    <w:rsid w:val="005A7598"/>
    <w:rsid w:val="005B0072"/>
    <w:rsid w:val="005B03CA"/>
    <w:rsid w:val="005B2B0E"/>
    <w:rsid w:val="005B30C9"/>
    <w:rsid w:val="005B3D9A"/>
    <w:rsid w:val="005B4C27"/>
    <w:rsid w:val="005B63D5"/>
    <w:rsid w:val="005B6816"/>
    <w:rsid w:val="005B6DD6"/>
    <w:rsid w:val="005B7076"/>
    <w:rsid w:val="005C46C4"/>
    <w:rsid w:val="005C7C86"/>
    <w:rsid w:val="005C7E2D"/>
    <w:rsid w:val="005D1741"/>
    <w:rsid w:val="005D3C40"/>
    <w:rsid w:val="005D5ED1"/>
    <w:rsid w:val="005D6882"/>
    <w:rsid w:val="005E05C9"/>
    <w:rsid w:val="005E1F13"/>
    <w:rsid w:val="005F01FA"/>
    <w:rsid w:val="005F1490"/>
    <w:rsid w:val="005F7605"/>
    <w:rsid w:val="0060018E"/>
    <w:rsid w:val="0060461A"/>
    <w:rsid w:val="00604A28"/>
    <w:rsid w:val="006103A0"/>
    <w:rsid w:val="006124AB"/>
    <w:rsid w:val="00612CAE"/>
    <w:rsid w:val="00614547"/>
    <w:rsid w:val="006146EA"/>
    <w:rsid w:val="00615619"/>
    <w:rsid w:val="006240C9"/>
    <w:rsid w:val="00625211"/>
    <w:rsid w:val="006279C2"/>
    <w:rsid w:val="006306F7"/>
    <w:rsid w:val="0063494C"/>
    <w:rsid w:val="00635D03"/>
    <w:rsid w:val="00642C3F"/>
    <w:rsid w:val="00644720"/>
    <w:rsid w:val="00645C4C"/>
    <w:rsid w:val="00645C5A"/>
    <w:rsid w:val="00646EED"/>
    <w:rsid w:val="006472EA"/>
    <w:rsid w:val="0065055A"/>
    <w:rsid w:val="00651078"/>
    <w:rsid w:val="00652773"/>
    <w:rsid w:val="00653E73"/>
    <w:rsid w:val="00657F2A"/>
    <w:rsid w:val="0066132F"/>
    <w:rsid w:val="006642C8"/>
    <w:rsid w:val="00665503"/>
    <w:rsid w:val="00667A9F"/>
    <w:rsid w:val="006708A7"/>
    <w:rsid w:val="00674D82"/>
    <w:rsid w:val="00675F65"/>
    <w:rsid w:val="00681412"/>
    <w:rsid w:val="00687159"/>
    <w:rsid w:val="00691534"/>
    <w:rsid w:val="00695CE2"/>
    <w:rsid w:val="00697919"/>
    <w:rsid w:val="006A21CA"/>
    <w:rsid w:val="006A3B8E"/>
    <w:rsid w:val="006B4CF6"/>
    <w:rsid w:val="006B4D08"/>
    <w:rsid w:val="006B56DD"/>
    <w:rsid w:val="006B76A5"/>
    <w:rsid w:val="006C4F54"/>
    <w:rsid w:val="006C6096"/>
    <w:rsid w:val="006D5109"/>
    <w:rsid w:val="006D6240"/>
    <w:rsid w:val="006E1C3B"/>
    <w:rsid w:val="006E3C9A"/>
    <w:rsid w:val="006E6021"/>
    <w:rsid w:val="006F05AD"/>
    <w:rsid w:val="006F0E7C"/>
    <w:rsid w:val="0070014A"/>
    <w:rsid w:val="00707D74"/>
    <w:rsid w:val="007114CC"/>
    <w:rsid w:val="007123FF"/>
    <w:rsid w:val="007145AF"/>
    <w:rsid w:val="00716094"/>
    <w:rsid w:val="00725A6B"/>
    <w:rsid w:val="0072671B"/>
    <w:rsid w:val="0073092D"/>
    <w:rsid w:val="00735C39"/>
    <w:rsid w:val="00737967"/>
    <w:rsid w:val="00743A79"/>
    <w:rsid w:val="00747CC9"/>
    <w:rsid w:val="007506F0"/>
    <w:rsid w:val="007507EF"/>
    <w:rsid w:val="007536B1"/>
    <w:rsid w:val="0075481B"/>
    <w:rsid w:val="0075545A"/>
    <w:rsid w:val="0076283D"/>
    <w:rsid w:val="00762887"/>
    <w:rsid w:val="007655A9"/>
    <w:rsid w:val="00767472"/>
    <w:rsid w:val="00771969"/>
    <w:rsid w:val="00777130"/>
    <w:rsid w:val="00777519"/>
    <w:rsid w:val="00780027"/>
    <w:rsid w:val="00780BE4"/>
    <w:rsid w:val="00781727"/>
    <w:rsid w:val="00783646"/>
    <w:rsid w:val="007836EE"/>
    <w:rsid w:val="007844EA"/>
    <w:rsid w:val="00785599"/>
    <w:rsid w:val="0078672A"/>
    <w:rsid w:val="0079066C"/>
    <w:rsid w:val="007919DC"/>
    <w:rsid w:val="00792F9E"/>
    <w:rsid w:val="007941AE"/>
    <w:rsid w:val="007A2B86"/>
    <w:rsid w:val="007A4ADC"/>
    <w:rsid w:val="007A7C6D"/>
    <w:rsid w:val="007B0378"/>
    <w:rsid w:val="007B1B53"/>
    <w:rsid w:val="007B5EF4"/>
    <w:rsid w:val="007B66A1"/>
    <w:rsid w:val="007C030F"/>
    <w:rsid w:val="007D1C10"/>
    <w:rsid w:val="007D358C"/>
    <w:rsid w:val="007E3C09"/>
    <w:rsid w:val="007E4619"/>
    <w:rsid w:val="007E4E4E"/>
    <w:rsid w:val="007E6A9A"/>
    <w:rsid w:val="007F1438"/>
    <w:rsid w:val="007F262B"/>
    <w:rsid w:val="007F26DD"/>
    <w:rsid w:val="007F3068"/>
    <w:rsid w:val="007F3E6D"/>
    <w:rsid w:val="007F4B0E"/>
    <w:rsid w:val="007F7AA3"/>
    <w:rsid w:val="007F7EAB"/>
    <w:rsid w:val="00811414"/>
    <w:rsid w:val="0081188E"/>
    <w:rsid w:val="0081541A"/>
    <w:rsid w:val="00826255"/>
    <w:rsid w:val="00826271"/>
    <w:rsid w:val="008263F6"/>
    <w:rsid w:val="00827D70"/>
    <w:rsid w:val="00831BDC"/>
    <w:rsid w:val="008336D8"/>
    <w:rsid w:val="00833C79"/>
    <w:rsid w:val="00833E73"/>
    <w:rsid w:val="00834FCE"/>
    <w:rsid w:val="008368A3"/>
    <w:rsid w:val="00847DB5"/>
    <w:rsid w:val="008556FF"/>
    <w:rsid w:val="0085708F"/>
    <w:rsid w:val="0086121F"/>
    <w:rsid w:val="00861F7E"/>
    <w:rsid w:val="0086206B"/>
    <w:rsid w:val="00864554"/>
    <w:rsid w:val="00866111"/>
    <w:rsid w:val="00866DCB"/>
    <w:rsid w:val="00867C0B"/>
    <w:rsid w:val="00870F2B"/>
    <w:rsid w:val="00872ABE"/>
    <w:rsid w:val="008733F3"/>
    <w:rsid w:val="00874CCB"/>
    <w:rsid w:val="00874F92"/>
    <w:rsid w:val="008874E0"/>
    <w:rsid w:val="0089524E"/>
    <w:rsid w:val="0089739F"/>
    <w:rsid w:val="008A367A"/>
    <w:rsid w:val="008A3862"/>
    <w:rsid w:val="008A3D80"/>
    <w:rsid w:val="008A4C17"/>
    <w:rsid w:val="008A4D38"/>
    <w:rsid w:val="008B04A8"/>
    <w:rsid w:val="008B3F9A"/>
    <w:rsid w:val="008B57D0"/>
    <w:rsid w:val="008B58E1"/>
    <w:rsid w:val="008C21FA"/>
    <w:rsid w:val="008D1827"/>
    <w:rsid w:val="008D32CE"/>
    <w:rsid w:val="008D367E"/>
    <w:rsid w:val="008D4D14"/>
    <w:rsid w:val="008D781E"/>
    <w:rsid w:val="008D7A63"/>
    <w:rsid w:val="008E318D"/>
    <w:rsid w:val="008E47D1"/>
    <w:rsid w:val="008F05BB"/>
    <w:rsid w:val="008F2889"/>
    <w:rsid w:val="008F4B30"/>
    <w:rsid w:val="00903552"/>
    <w:rsid w:val="009061A3"/>
    <w:rsid w:val="00906968"/>
    <w:rsid w:val="00907B01"/>
    <w:rsid w:val="00910CD0"/>
    <w:rsid w:val="009163E2"/>
    <w:rsid w:val="0092160C"/>
    <w:rsid w:val="00922226"/>
    <w:rsid w:val="00923BFA"/>
    <w:rsid w:val="009248D1"/>
    <w:rsid w:val="009255A7"/>
    <w:rsid w:val="00930130"/>
    <w:rsid w:val="0093182B"/>
    <w:rsid w:val="009352AA"/>
    <w:rsid w:val="009352BC"/>
    <w:rsid w:val="009411E0"/>
    <w:rsid w:val="009414EA"/>
    <w:rsid w:val="00941AEF"/>
    <w:rsid w:val="0094319D"/>
    <w:rsid w:val="00943F41"/>
    <w:rsid w:val="009440E1"/>
    <w:rsid w:val="00945E4D"/>
    <w:rsid w:val="00955B62"/>
    <w:rsid w:val="009579E9"/>
    <w:rsid w:val="00960DDA"/>
    <w:rsid w:val="009636FC"/>
    <w:rsid w:val="009664D7"/>
    <w:rsid w:val="00971265"/>
    <w:rsid w:val="00971786"/>
    <w:rsid w:val="00975DC5"/>
    <w:rsid w:val="009829CF"/>
    <w:rsid w:val="009849CE"/>
    <w:rsid w:val="00986955"/>
    <w:rsid w:val="0099404C"/>
    <w:rsid w:val="009948BB"/>
    <w:rsid w:val="009A1EBC"/>
    <w:rsid w:val="009A4A47"/>
    <w:rsid w:val="009A7E93"/>
    <w:rsid w:val="009B04D8"/>
    <w:rsid w:val="009B2A7B"/>
    <w:rsid w:val="009C043B"/>
    <w:rsid w:val="009C08A9"/>
    <w:rsid w:val="009C1D02"/>
    <w:rsid w:val="009C4D82"/>
    <w:rsid w:val="009D2F46"/>
    <w:rsid w:val="009D45F8"/>
    <w:rsid w:val="009D47B3"/>
    <w:rsid w:val="009D6566"/>
    <w:rsid w:val="009D6751"/>
    <w:rsid w:val="009E2488"/>
    <w:rsid w:val="009E3923"/>
    <w:rsid w:val="009E5ADB"/>
    <w:rsid w:val="009E5C61"/>
    <w:rsid w:val="009E62D5"/>
    <w:rsid w:val="009E6DB4"/>
    <w:rsid w:val="009E721D"/>
    <w:rsid w:val="009F30F3"/>
    <w:rsid w:val="009F51AF"/>
    <w:rsid w:val="009F6B96"/>
    <w:rsid w:val="00A03DDF"/>
    <w:rsid w:val="00A049C5"/>
    <w:rsid w:val="00A05C46"/>
    <w:rsid w:val="00A061D5"/>
    <w:rsid w:val="00A06474"/>
    <w:rsid w:val="00A076BD"/>
    <w:rsid w:val="00A20CC2"/>
    <w:rsid w:val="00A22F8C"/>
    <w:rsid w:val="00A232DB"/>
    <w:rsid w:val="00A257C5"/>
    <w:rsid w:val="00A25913"/>
    <w:rsid w:val="00A3089D"/>
    <w:rsid w:val="00A3416B"/>
    <w:rsid w:val="00A35115"/>
    <w:rsid w:val="00A355D5"/>
    <w:rsid w:val="00A42371"/>
    <w:rsid w:val="00A44D27"/>
    <w:rsid w:val="00A45D34"/>
    <w:rsid w:val="00A47180"/>
    <w:rsid w:val="00A530BC"/>
    <w:rsid w:val="00A5340C"/>
    <w:rsid w:val="00A57020"/>
    <w:rsid w:val="00A609AF"/>
    <w:rsid w:val="00A60DC1"/>
    <w:rsid w:val="00A612BD"/>
    <w:rsid w:val="00A62F3B"/>
    <w:rsid w:val="00A63089"/>
    <w:rsid w:val="00A6469D"/>
    <w:rsid w:val="00A65B07"/>
    <w:rsid w:val="00A7048B"/>
    <w:rsid w:val="00A71CBB"/>
    <w:rsid w:val="00A71FFB"/>
    <w:rsid w:val="00A74390"/>
    <w:rsid w:val="00A74E48"/>
    <w:rsid w:val="00A75522"/>
    <w:rsid w:val="00A77434"/>
    <w:rsid w:val="00A77EBC"/>
    <w:rsid w:val="00A8381F"/>
    <w:rsid w:val="00A92514"/>
    <w:rsid w:val="00A94DDB"/>
    <w:rsid w:val="00A95EBE"/>
    <w:rsid w:val="00A95F5A"/>
    <w:rsid w:val="00A96432"/>
    <w:rsid w:val="00A9743D"/>
    <w:rsid w:val="00A97877"/>
    <w:rsid w:val="00AA1033"/>
    <w:rsid w:val="00AA4428"/>
    <w:rsid w:val="00AA4AAA"/>
    <w:rsid w:val="00AA631A"/>
    <w:rsid w:val="00AB20B3"/>
    <w:rsid w:val="00AB3B56"/>
    <w:rsid w:val="00AB4DF6"/>
    <w:rsid w:val="00AB5E1F"/>
    <w:rsid w:val="00AC1E10"/>
    <w:rsid w:val="00AC293D"/>
    <w:rsid w:val="00AC51DF"/>
    <w:rsid w:val="00AD18A2"/>
    <w:rsid w:val="00AD3A10"/>
    <w:rsid w:val="00AD5050"/>
    <w:rsid w:val="00AE116E"/>
    <w:rsid w:val="00AE2215"/>
    <w:rsid w:val="00AE47A6"/>
    <w:rsid w:val="00AE523C"/>
    <w:rsid w:val="00AE7710"/>
    <w:rsid w:val="00AF1EF4"/>
    <w:rsid w:val="00AF221E"/>
    <w:rsid w:val="00AF2E65"/>
    <w:rsid w:val="00B021A2"/>
    <w:rsid w:val="00B10287"/>
    <w:rsid w:val="00B10D5E"/>
    <w:rsid w:val="00B112F4"/>
    <w:rsid w:val="00B11D55"/>
    <w:rsid w:val="00B1322F"/>
    <w:rsid w:val="00B20119"/>
    <w:rsid w:val="00B2255E"/>
    <w:rsid w:val="00B254DF"/>
    <w:rsid w:val="00B27F25"/>
    <w:rsid w:val="00B32DD6"/>
    <w:rsid w:val="00B341A4"/>
    <w:rsid w:val="00B458CC"/>
    <w:rsid w:val="00B50D1C"/>
    <w:rsid w:val="00B526F2"/>
    <w:rsid w:val="00B54175"/>
    <w:rsid w:val="00B55F2C"/>
    <w:rsid w:val="00B6490B"/>
    <w:rsid w:val="00B6592F"/>
    <w:rsid w:val="00B659A6"/>
    <w:rsid w:val="00B739E3"/>
    <w:rsid w:val="00B73B62"/>
    <w:rsid w:val="00B749ED"/>
    <w:rsid w:val="00B75379"/>
    <w:rsid w:val="00B76541"/>
    <w:rsid w:val="00B77003"/>
    <w:rsid w:val="00B8341D"/>
    <w:rsid w:val="00B87B54"/>
    <w:rsid w:val="00B921A9"/>
    <w:rsid w:val="00B938E9"/>
    <w:rsid w:val="00B94845"/>
    <w:rsid w:val="00B958D5"/>
    <w:rsid w:val="00B96BAA"/>
    <w:rsid w:val="00B96D0A"/>
    <w:rsid w:val="00B96DD7"/>
    <w:rsid w:val="00B97E05"/>
    <w:rsid w:val="00BA0FFF"/>
    <w:rsid w:val="00BA4645"/>
    <w:rsid w:val="00BA56A4"/>
    <w:rsid w:val="00BA5EF8"/>
    <w:rsid w:val="00BB03B3"/>
    <w:rsid w:val="00BB1BCB"/>
    <w:rsid w:val="00BB3E47"/>
    <w:rsid w:val="00BB48F2"/>
    <w:rsid w:val="00BC202E"/>
    <w:rsid w:val="00BC5312"/>
    <w:rsid w:val="00BD12CF"/>
    <w:rsid w:val="00BD20D9"/>
    <w:rsid w:val="00BD457F"/>
    <w:rsid w:val="00BE4DD6"/>
    <w:rsid w:val="00BE62D5"/>
    <w:rsid w:val="00BE75F0"/>
    <w:rsid w:val="00BF0E7C"/>
    <w:rsid w:val="00BF1E92"/>
    <w:rsid w:val="00BF2E95"/>
    <w:rsid w:val="00BF341D"/>
    <w:rsid w:val="00BF3B7C"/>
    <w:rsid w:val="00BF595D"/>
    <w:rsid w:val="00C0025B"/>
    <w:rsid w:val="00C003F4"/>
    <w:rsid w:val="00C06525"/>
    <w:rsid w:val="00C1139B"/>
    <w:rsid w:val="00C11E04"/>
    <w:rsid w:val="00C240A5"/>
    <w:rsid w:val="00C32906"/>
    <w:rsid w:val="00C34842"/>
    <w:rsid w:val="00C361AE"/>
    <w:rsid w:val="00C375DC"/>
    <w:rsid w:val="00C404C1"/>
    <w:rsid w:val="00C4070B"/>
    <w:rsid w:val="00C41B56"/>
    <w:rsid w:val="00C42405"/>
    <w:rsid w:val="00C42BF2"/>
    <w:rsid w:val="00C445E7"/>
    <w:rsid w:val="00C457F5"/>
    <w:rsid w:val="00C46A8D"/>
    <w:rsid w:val="00C51671"/>
    <w:rsid w:val="00C516A2"/>
    <w:rsid w:val="00C51AB0"/>
    <w:rsid w:val="00C5521C"/>
    <w:rsid w:val="00C5590D"/>
    <w:rsid w:val="00C60A90"/>
    <w:rsid w:val="00C641D3"/>
    <w:rsid w:val="00C6449D"/>
    <w:rsid w:val="00C65CD1"/>
    <w:rsid w:val="00C67EDA"/>
    <w:rsid w:val="00C7179F"/>
    <w:rsid w:val="00C71883"/>
    <w:rsid w:val="00C74ABB"/>
    <w:rsid w:val="00C75C3F"/>
    <w:rsid w:val="00C805A3"/>
    <w:rsid w:val="00C8091B"/>
    <w:rsid w:val="00C80C6E"/>
    <w:rsid w:val="00C83041"/>
    <w:rsid w:val="00C85F19"/>
    <w:rsid w:val="00C86736"/>
    <w:rsid w:val="00C92BA3"/>
    <w:rsid w:val="00C934D2"/>
    <w:rsid w:val="00C95ECD"/>
    <w:rsid w:val="00C96FF7"/>
    <w:rsid w:val="00C97126"/>
    <w:rsid w:val="00CA07F4"/>
    <w:rsid w:val="00CB3E5C"/>
    <w:rsid w:val="00CB5B51"/>
    <w:rsid w:val="00CB6B06"/>
    <w:rsid w:val="00CC13A1"/>
    <w:rsid w:val="00CC2FAD"/>
    <w:rsid w:val="00CC33DE"/>
    <w:rsid w:val="00CC3C96"/>
    <w:rsid w:val="00CC3FB6"/>
    <w:rsid w:val="00CC5EC7"/>
    <w:rsid w:val="00CC63E1"/>
    <w:rsid w:val="00CC7EDC"/>
    <w:rsid w:val="00CD222D"/>
    <w:rsid w:val="00CD278C"/>
    <w:rsid w:val="00CD6955"/>
    <w:rsid w:val="00CE243A"/>
    <w:rsid w:val="00CE4362"/>
    <w:rsid w:val="00CE6073"/>
    <w:rsid w:val="00CE7613"/>
    <w:rsid w:val="00CF4DF3"/>
    <w:rsid w:val="00CF57C4"/>
    <w:rsid w:val="00CF6B0E"/>
    <w:rsid w:val="00CF7371"/>
    <w:rsid w:val="00D03270"/>
    <w:rsid w:val="00D04F1F"/>
    <w:rsid w:val="00D0592B"/>
    <w:rsid w:val="00D10A49"/>
    <w:rsid w:val="00D11306"/>
    <w:rsid w:val="00D136F3"/>
    <w:rsid w:val="00D14A41"/>
    <w:rsid w:val="00D20705"/>
    <w:rsid w:val="00D21E72"/>
    <w:rsid w:val="00D21EF8"/>
    <w:rsid w:val="00D2401A"/>
    <w:rsid w:val="00D242FB"/>
    <w:rsid w:val="00D246AA"/>
    <w:rsid w:val="00D26349"/>
    <w:rsid w:val="00D26B67"/>
    <w:rsid w:val="00D27F72"/>
    <w:rsid w:val="00D3005E"/>
    <w:rsid w:val="00D30195"/>
    <w:rsid w:val="00D355B5"/>
    <w:rsid w:val="00D3697C"/>
    <w:rsid w:val="00D36D1B"/>
    <w:rsid w:val="00D42E64"/>
    <w:rsid w:val="00D5000D"/>
    <w:rsid w:val="00D515F4"/>
    <w:rsid w:val="00D53E69"/>
    <w:rsid w:val="00D5407C"/>
    <w:rsid w:val="00D54987"/>
    <w:rsid w:val="00D55080"/>
    <w:rsid w:val="00D553C3"/>
    <w:rsid w:val="00D62B96"/>
    <w:rsid w:val="00D66FF7"/>
    <w:rsid w:val="00D67280"/>
    <w:rsid w:val="00D7169C"/>
    <w:rsid w:val="00D761CC"/>
    <w:rsid w:val="00D761F9"/>
    <w:rsid w:val="00D77828"/>
    <w:rsid w:val="00D84719"/>
    <w:rsid w:val="00D90CD6"/>
    <w:rsid w:val="00D913E3"/>
    <w:rsid w:val="00D947DE"/>
    <w:rsid w:val="00DA19D0"/>
    <w:rsid w:val="00DA467B"/>
    <w:rsid w:val="00DB1DBF"/>
    <w:rsid w:val="00DB537D"/>
    <w:rsid w:val="00DB5937"/>
    <w:rsid w:val="00DB5BA4"/>
    <w:rsid w:val="00DC03F7"/>
    <w:rsid w:val="00DC147C"/>
    <w:rsid w:val="00DC15DA"/>
    <w:rsid w:val="00DC3FDE"/>
    <w:rsid w:val="00DD16CF"/>
    <w:rsid w:val="00DD189F"/>
    <w:rsid w:val="00DD3825"/>
    <w:rsid w:val="00DD3A30"/>
    <w:rsid w:val="00DD3F54"/>
    <w:rsid w:val="00DE3F14"/>
    <w:rsid w:val="00DE4F31"/>
    <w:rsid w:val="00DE6E5E"/>
    <w:rsid w:val="00DE70A3"/>
    <w:rsid w:val="00DE7F48"/>
    <w:rsid w:val="00DF4097"/>
    <w:rsid w:val="00DF5974"/>
    <w:rsid w:val="00E009DD"/>
    <w:rsid w:val="00E02485"/>
    <w:rsid w:val="00E02728"/>
    <w:rsid w:val="00E06471"/>
    <w:rsid w:val="00E11DA2"/>
    <w:rsid w:val="00E125BB"/>
    <w:rsid w:val="00E14B11"/>
    <w:rsid w:val="00E15889"/>
    <w:rsid w:val="00E20398"/>
    <w:rsid w:val="00E20812"/>
    <w:rsid w:val="00E25CD4"/>
    <w:rsid w:val="00E307F0"/>
    <w:rsid w:val="00E30B22"/>
    <w:rsid w:val="00E3263B"/>
    <w:rsid w:val="00E339A1"/>
    <w:rsid w:val="00E33F52"/>
    <w:rsid w:val="00E34E18"/>
    <w:rsid w:val="00E36BD3"/>
    <w:rsid w:val="00E432FE"/>
    <w:rsid w:val="00E43DF1"/>
    <w:rsid w:val="00E46C60"/>
    <w:rsid w:val="00E4705D"/>
    <w:rsid w:val="00E519BD"/>
    <w:rsid w:val="00E55983"/>
    <w:rsid w:val="00E65CE6"/>
    <w:rsid w:val="00E70B32"/>
    <w:rsid w:val="00E70F61"/>
    <w:rsid w:val="00E724B4"/>
    <w:rsid w:val="00E729B5"/>
    <w:rsid w:val="00E7569C"/>
    <w:rsid w:val="00E77812"/>
    <w:rsid w:val="00E8103C"/>
    <w:rsid w:val="00E85B42"/>
    <w:rsid w:val="00E86D26"/>
    <w:rsid w:val="00E93038"/>
    <w:rsid w:val="00E955F4"/>
    <w:rsid w:val="00EA2A8B"/>
    <w:rsid w:val="00EA3831"/>
    <w:rsid w:val="00EB0B5F"/>
    <w:rsid w:val="00EB16D1"/>
    <w:rsid w:val="00EB18A0"/>
    <w:rsid w:val="00EB1DA0"/>
    <w:rsid w:val="00EB41FB"/>
    <w:rsid w:val="00EB50C4"/>
    <w:rsid w:val="00EC0909"/>
    <w:rsid w:val="00EC0FB5"/>
    <w:rsid w:val="00EC31DF"/>
    <w:rsid w:val="00EC786B"/>
    <w:rsid w:val="00ED04C9"/>
    <w:rsid w:val="00ED1914"/>
    <w:rsid w:val="00ED4054"/>
    <w:rsid w:val="00ED42EE"/>
    <w:rsid w:val="00ED43EF"/>
    <w:rsid w:val="00ED5702"/>
    <w:rsid w:val="00ED6614"/>
    <w:rsid w:val="00ED70D1"/>
    <w:rsid w:val="00EE4EC0"/>
    <w:rsid w:val="00EF058F"/>
    <w:rsid w:val="00EF0EFD"/>
    <w:rsid w:val="00EF1659"/>
    <w:rsid w:val="00EF2DA2"/>
    <w:rsid w:val="00EF348C"/>
    <w:rsid w:val="00EF352C"/>
    <w:rsid w:val="00EF48D2"/>
    <w:rsid w:val="00EF522C"/>
    <w:rsid w:val="00F07573"/>
    <w:rsid w:val="00F12C56"/>
    <w:rsid w:val="00F140E5"/>
    <w:rsid w:val="00F178A5"/>
    <w:rsid w:val="00F21BE0"/>
    <w:rsid w:val="00F2441E"/>
    <w:rsid w:val="00F302EE"/>
    <w:rsid w:val="00F3235C"/>
    <w:rsid w:val="00F33AE5"/>
    <w:rsid w:val="00F5407F"/>
    <w:rsid w:val="00F5436B"/>
    <w:rsid w:val="00F55700"/>
    <w:rsid w:val="00F61D79"/>
    <w:rsid w:val="00F632F7"/>
    <w:rsid w:val="00F64650"/>
    <w:rsid w:val="00F6798C"/>
    <w:rsid w:val="00F72AF1"/>
    <w:rsid w:val="00F7598B"/>
    <w:rsid w:val="00F75AC5"/>
    <w:rsid w:val="00F76153"/>
    <w:rsid w:val="00F80668"/>
    <w:rsid w:val="00F82F4B"/>
    <w:rsid w:val="00F87A4B"/>
    <w:rsid w:val="00F903E3"/>
    <w:rsid w:val="00F907D8"/>
    <w:rsid w:val="00F918B6"/>
    <w:rsid w:val="00F91D16"/>
    <w:rsid w:val="00F94F9B"/>
    <w:rsid w:val="00F953B8"/>
    <w:rsid w:val="00F96800"/>
    <w:rsid w:val="00F97F53"/>
    <w:rsid w:val="00FA0BE4"/>
    <w:rsid w:val="00FA2AD7"/>
    <w:rsid w:val="00FA3232"/>
    <w:rsid w:val="00FA4569"/>
    <w:rsid w:val="00FA4738"/>
    <w:rsid w:val="00FA766F"/>
    <w:rsid w:val="00FB06E9"/>
    <w:rsid w:val="00FB1317"/>
    <w:rsid w:val="00FB2B7A"/>
    <w:rsid w:val="00FB30F8"/>
    <w:rsid w:val="00FC4694"/>
    <w:rsid w:val="00FD0F7E"/>
    <w:rsid w:val="00FD45E9"/>
    <w:rsid w:val="00FD55EE"/>
    <w:rsid w:val="00FE1FB3"/>
    <w:rsid w:val="00FE4BCA"/>
    <w:rsid w:val="00FF2DB1"/>
    <w:rsid w:val="00FF33BC"/>
    <w:rsid w:val="00FF3F96"/>
    <w:rsid w:val="00FF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39CE12"/>
  <w15:chartTrackingRefBased/>
  <w15:docId w15:val="{35D44887-68B2-2149-B52B-EB7169F89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EED"/>
    <w:pPr>
      <w:spacing w:line="480" w:lineRule="auto"/>
      <w:ind w:firstLine="426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741"/>
    <w:pPr>
      <w:widowControl w:val="0"/>
      <w:spacing w:before="240" w:after="120"/>
      <w:ind w:firstLine="0"/>
      <w:jc w:val="center"/>
      <w:outlineLvl w:val="0"/>
    </w:pPr>
    <w:rPr>
      <w:rFonts w:eastAsiaTheme="majorEastAsia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1741"/>
    <w:pPr>
      <w:widowControl w:val="0"/>
      <w:spacing w:before="240" w:after="120"/>
      <w:ind w:firstLine="0"/>
      <w:outlineLvl w:val="1"/>
    </w:pPr>
    <w:rPr>
      <w:rFonts w:eastAsiaTheme="majorEastAsia"/>
      <w:b/>
      <w:bCs/>
      <w:color w:val="000000" w:themeColor="text1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DC15DA"/>
    <w:pPr>
      <w:spacing w:after="0"/>
      <w:ind w:firstLine="426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C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C61"/>
    <w:rPr>
      <w:rFonts w:ascii="Times New Roma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21EF8"/>
    <w:pPr>
      <w:ind w:firstLine="0"/>
      <w:contextualSpacing/>
      <w:jc w:val="center"/>
    </w:pPr>
    <w:rPr>
      <w:rFonts w:eastAsiaTheme="majorEastAsia"/>
      <w:b/>
      <w:bCs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D21EF8"/>
    <w:rPr>
      <w:rFonts w:ascii="Times New Roman" w:eastAsiaTheme="majorEastAsia" w:hAnsi="Times New Roman" w:cs="Times New Roman"/>
      <w:b/>
      <w:bCs/>
      <w:spacing w:val="-10"/>
      <w:kern w:val="28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D1741"/>
    <w:rPr>
      <w:rFonts w:ascii="Times New Roman" w:eastAsiaTheme="majorEastAsia" w:hAnsi="Times New Roman" w:cs="Times New Roman"/>
      <w:b/>
      <w:b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5D1741"/>
    <w:rPr>
      <w:rFonts w:ascii="Times New Roman" w:eastAsiaTheme="majorEastAsia" w:hAnsi="Times New Roman" w:cs="Times New Roman"/>
      <w:b/>
      <w:bCs/>
      <w:color w:val="000000" w:themeColor="text1"/>
    </w:rPr>
  </w:style>
  <w:style w:type="paragraph" w:styleId="ListParagraph">
    <w:name w:val="List Paragraph"/>
    <w:basedOn w:val="Normal"/>
    <w:uiPriority w:val="34"/>
    <w:qFormat/>
    <w:rsid w:val="005B4C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62B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2B96"/>
  </w:style>
  <w:style w:type="paragraph" w:styleId="Footer">
    <w:name w:val="footer"/>
    <w:basedOn w:val="Normal"/>
    <w:link w:val="FooterChar"/>
    <w:uiPriority w:val="99"/>
    <w:unhideWhenUsed/>
    <w:rsid w:val="00D62B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2B96"/>
  </w:style>
  <w:style w:type="character" w:styleId="PageNumber">
    <w:name w:val="page number"/>
    <w:basedOn w:val="DefaultParagraphFont"/>
    <w:uiPriority w:val="99"/>
    <w:semiHidden/>
    <w:unhideWhenUsed/>
    <w:rsid w:val="00D62B96"/>
  </w:style>
  <w:style w:type="paragraph" w:customStyle="1" w:styleId="EndNoteBibliographyTitle">
    <w:name w:val="EndNote Bibliography Title"/>
    <w:basedOn w:val="Normal"/>
    <w:link w:val="EndNoteBibliographyTitleChar"/>
    <w:rsid w:val="00FF33B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F33B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F33BC"/>
  </w:style>
  <w:style w:type="character" w:customStyle="1" w:styleId="EndNoteBibliographyChar">
    <w:name w:val="EndNote Bibliography Char"/>
    <w:basedOn w:val="DefaultParagraphFont"/>
    <w:link w:val="EndNoteBibliography"/>
    <w:rsid w:val="00FF33BC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75D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5D0E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EF8"/>
    <w:pPr>
      <w:numPr>
        <w:ilvl w:val="1"/>
      </w:numPr>
      <w:ind w:firstLine="425"/>
      <w:jc w:val="center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21EF8"/>
    <w:rPr>
      <w:rFonts w:ascii="Times New Roman" w:eastAsiaTheme="minorEastAsia" w:hAnsi="Times New Roman" w:cs="Times New Roman"/>
      <w:color w:val="5A5A5A" w:themeColor="text1" w:themeTint="A5"/>
      <w:spacing w:val="15"/>
      <w:sz w:val="22"/>
      <w:szCs w:val="22"/>
    </w:rPr>
  </w:style>
  <w:style w:type="paragraph" w:styleId="NoSpacing">
    <w:name w:val="No Spacing"/>
    <w:basedOn w:val="Normal"/>
    <w:uiPriority w:val="1"/>
    <w:qFormat/>
    <w:rsid w:val="003B0EED"/>
    <w:pPr>
      <w:spacing w:line="240" w:lineRule="auto"/>
      <w:ind w:left="426" w:hanging="426"/>
    </w:pPr>
    <w:rPr>
      <w:rFonts w:eastAsia="Times New Roman" w:cstheme="minorHAnsi"/>
    </w:rPr>
  </w:style>
  <w:style w:type="character" w:customStyle="1" w:styleId="Heading3Char">
    <w:name w:val="Heading 3 Char"/>
    <w:basedOn w:val="DefaultParagraphFont"/>
    <w:link w:val="Heading3"/>
    <w:uiPriority w:val="9"/>
    <w:rsid w:val="00DC15DA"/>
    <w:rPr>
      <w:rFonts w:ascii="Times New Roman" w:eastAsiaTheme="majorEastAsia" w:hAnsi="Times New Roman" w:cs="Times New Roman"/>
      <w:b/>
      <w:bCs/>
      <w:color w:val="000000" w:themeColor="text1"/>
    </w:rPr>
  </w:style>
  <w:style w:type="paragraph" w:styleId="Caption">
    <w:name w:val="caption"/>
    <w:basedOn w:val="Normal"/>
    <w:next w:val="Normal"/>
    <w:uiPriority w:val="35"/>
    <w:unhideWhenUsed/>
    <w:qFormat/>
    <w:rsid w:val="00864554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6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B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BAA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B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BAA"/>
    <w:rPr>
      <w:rFonts w:ascii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42E6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6798C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50764C"/>
    <w:pPr>
      <w:spacing w:before="100" w:beforeAutospacing="1" w:after="100" w:afterAutospacing="1" w:line="240" w:lineRule="auto"/>
      <w:ind w:firstLine="0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50764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BA5E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2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7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55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9281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3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56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742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6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5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173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3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821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0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576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7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9244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7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7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968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3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5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916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6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027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1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6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2606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6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1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373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9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8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9457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4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9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594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9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1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181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8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5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582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107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8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1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8723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0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096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13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86489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7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5379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5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145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450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7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3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9510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7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7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293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9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96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9561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8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2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043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089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53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1630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0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0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7496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4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6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39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26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3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124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5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728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0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3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9123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8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8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84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8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1983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1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0943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1034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4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2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387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7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8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710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0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8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843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7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7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587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4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13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38753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0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43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271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7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0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290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2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815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0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8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461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9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026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8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9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1764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182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1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1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7476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2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72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0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4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880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57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3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4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8986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7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2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212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6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482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97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594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6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0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902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9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4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8935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1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2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295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9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7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738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5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27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88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1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7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6977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9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6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554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0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972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8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6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9912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4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0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218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4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183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71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2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7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3876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4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6687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5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0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1674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4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398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9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7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540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0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886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4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8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102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09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7473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1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144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25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9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208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9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4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548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29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2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4343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7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1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3225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25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7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0286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1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521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4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3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426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65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3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754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9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7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202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1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49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6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0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166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36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8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397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1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4480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2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978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2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8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765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6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3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642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2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89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5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3703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1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9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1740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2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211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1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254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0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39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3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8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6548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2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5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47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53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923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2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277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7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13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243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7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77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7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1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750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8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1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0995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12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0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83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24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3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6843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1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5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520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32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870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2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0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236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0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284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8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7348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4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492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51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8155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2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22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006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8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63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295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2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5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843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3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923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1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987516">
          <w:marLeft w:val="60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105444">
              <w:marLeft w:val="9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73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349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65101">
              <w:marLeft w:val="3312"/>
              <w:marRight w:val="360"/>
              <w:marTop w:val="12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62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55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1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56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6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4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74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36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2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6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3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74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101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0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816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3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75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7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8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169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6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0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7574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3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913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2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0139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7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9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264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7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8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2363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6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7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905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0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57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50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8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073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1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4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9963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7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1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64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3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9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90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9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779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8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457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25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204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4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4614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3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0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8124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5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3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073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1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5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173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7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8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66924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0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9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9440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66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246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1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3279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95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446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87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2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903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7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8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333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8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7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204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6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0423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9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2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835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5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620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5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118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0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3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4333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3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1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0298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1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0115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2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73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05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5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86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2511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4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5046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4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7A2B0801-C1FB-A843-B09B-C563BCCA4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Toccalino</dc:creator>
  <cp:keywords/>
  <dc:description/>
  <cp:lastModifiedBy>Danielle Toccalino</cp:lastModifiedBy>
  <cp:revision>2</cp:revision>
  <dcterms:created xsi:type="dcterms:W3CDTF">2022-09-01T14:50:00Z</dcterms:created>
  <dcterms:modified xsi:type="dcterms:W3CDTF">2022-09-01T14:50:00Z</dcterms:modified>
</cp:coreProperties>
</file>